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lang w:val="de-DE"/>
        </w:rPr>
        <w:t>Struktur und Definition von 'body-relatedness' bei somatoformen Störungen aus  der Perspektive von Patienten und ihren Therapeuten</w:t>
      </w:r>
    </w:p>
    <w:p>
      <w:pPr>
        <w:pStyle w:val="Normal"/>
        <w:rPr/>
      </w:pPr>
      <w:r>
        <w:rPr>
          <w:rFonts w:cs="Times New Roman" w:ascii="Times New Roman" w:hAnsi="Times New Roman"/>
          <w:lang w:val="de-DE"/>
        </w:rPr>
        <w:t>Die Beziehung zum Körper ist wichtig in der Rehabilitation von (Menschen mit) somatoformen Störungen; ein brauchbares  Modell zur Beschreibung von 'body-relatedness' jedoch fehlt. Ziel unserer Studie war es,  die Eigenschaften und hierarchischen Struktur von 'body-relatedness', zu untersuchen, wie  sie  von   Patienten mit ernsten somatoformen Störungen und  von ihren Therapeuten erlebt werden.</w:t>
      </w:r>
    </w:p>
    <w:p>
      <w:pPr>
        <w:pStyle w:val="Normal"/>
        <w:rPr/>
      </w:pPr>
      <w:r>
        <w:rPr>
          <w:rFonts w:cs="Times New Roman" w:ascii="Times New Roman" w:hAnsi="Times New Roman"/>
          <w:lang w:val="de-DE"/>
        </w:rPr>
        <w:t>Interviews mit Patienten und Therapeuten führten zu Beschreibungen,  die  für 'body-relatedness' charakteristisch sind. Patienten und Therapeuten ordneten diese Beschreibungen zu  unabhängig  voneinander auf Übereinstimmungen. Eine hierarchische Clusteranalyse wurde bei dieser Sortierung ausgeführt. Durch eine Varianzanalyse wurde die Wichtigkeit der Beschreibungen  zwischen  Patienten und Therapeuten verglichen.</w:t>
      </w:r>
    </w:p>
    <w:p>
      <w:pPr>
        <w:pStyle w:val="Normal"/>
        <w:rPr/>
      </w:pPr>
      <w:r>
        <w:rPr>
          <w:rFonts w:cs="Times New Roman" w:ascii="Times New Roman" w:hAnsi="Times New Roman"/>
          <w:lang w:val="de-DE"/>
        </w:rPr>
        <w:t>Die hierarchische Struktur ergab 71 Charakteristiken von 'body-relatedness', bestehend aus drei Ebenen mit acht Einheiten, wobei die folgenden Niveaus für die Praxis die meiste Bedeutung haben:: 1) Verstehen, 2) Akzeptanz, 3) Begrenzung, 4) den Körper respektieren, 5) den Körper regulieren, 6) Vertrauen, 7) Selbstachtung, 8) Autonomie. 'Verstehen'  wurde als am wichtigsten erachtet. Patienten bewerteten 'den Körper regulieren'  wichtiger als es Therapeuten taten.</w:t>
      </w:r>
    </w:p>
    <w:p>
      <w:pPr>
        <w:pStyle w:val="Normal"/>
        <w:rPr/>
      </w:pPr>
      <w:r>
        <w:rPr>
          <w:rFonts w:cs="Times New Roman" w:ascii="Times New Roman" w:hAnsi="Times New Roman"/>
          <w:lang w:val="de-DE"/>
        </w:rPr>
        <w:t xml:space="preserve">'Body-relatedness' weckt  gemäß der  Patienten mit somatoformen Störungen und ihren Therapeuten ein  Bewusstsein des Körpers und des Selbst, wodurch  sie lernen, ihre  Körpersignale  zu akzeptieren und zuzuordnen, den Körper zu respektieren und zu regulieren und sich selbst hierin zu vertrauen, Wert zu schätzen und sich von anderen  zu unterscheiden  </w:t>
      </w:r>
    </w:p>
    <w:p>
      <w:pPr>
        <w:pStyle w:val="Normal"/>
        <w:widowControl/>
        <w:bidi w:val="0"/>
        <w:spacing w:lineRule="auto" w:line="276" w:before="0" w:after="200"/>
        <w:rPr/>
      </w:pPr>
      <w:r>
        <w:rPr>
          <w:rFonts w:cs="Times New Roman" w:ascii="Times New Roman" w:hAnsi="Times New Roman"/>
          <w:lang w:val="de-DE"/>
        </w:rPr>
        <w:t>Das Konzept  von 'body-relatedness' kann Fachleute  dabei unterstützen, ihre  interdisziplinäre Kommunikation, Diagnostik  und Behandlung zu verbessern.  Patienten kann es helfen, ihre Symptomatik   und deren Behandlung besser zu verstehen.</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character" w:styleId="Standaardalinealettertype">
    <w:name w:val="Standaardalinea-lettertype"/>
    <w:qFormat/>
    <w:rPr/>
  </w:style>
  <w:style w:type="character" w:styleId="KoptekstChar">
    <w:name w:val="Koptekst Char"/>
    <w:basedOn w:val="Standaardalinealettertype"/>
    <w:qFormat/>
    <w:rPr>
      <w:sz w:val="22"/>
      <w:szCs w:val="22"/>
      <w:lang w:bidi="ar-SA"/>
    </w:rPr>
  </w:style>
  <w:style w:type="character" w:styleId="VoettekstChar">
    <w:name w:val="Voettekst Char"/>
    <w:basedOn w:val="Standaardalinealettertype"/>
    <w:qFormat/>
    <w:rPr>
      <w:sz w:val="22"/>
      <w:szCs w:val="22"/>
      <w:lang w:bidi="ar-SA"/>
    </w:rPr>
  </w:style>
  <w:style w:type="character" w:styleId="BallontekstChar">
    <w:name w:val="Ballontekst Char"/>
    <w:basedOn w:val="Standaardalinealettertype"/>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allontekst">
    <w:name w:val="Ballonteks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12T11:51:00Z</dcterms:created>
  <dc:creator>SonjaTamponja</dc:creator>
  <dc:description/>
  <cp:keywords/>
  <dc:language>en-US</dc:language>
  <cp:lastModifiedBy>h.kalisvaart</cp:lastModifiedBy>
  <dcterms:modified xsi:type="dcterms:W3CDTF">2012-07-12T11:53:00Z</dcterms:modified>
  <cp:revision>3</cp:revision>
  <dc:subject/>
  <dc:title/>
</cp:coreProperties>
</file>